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F22DD" w14:textId="476663B9" w:rsidR="001B70CD" w:rsidRDefault="001B70CD" w:rsidP="001B70CD">
      <w:pPr>
        <w:jc w:val="left"/>
        <w:rPr>
          <w:b/>
          <w:bCs/>
          <w:sz w:val="24"/>
          <w:szCs w:val="24"/>
        </w:rPr>
      </w:pPr>
      <w:r w:rsidRPr="001B70CD">
        <w:rPr>
          <w:rFonts w:hint="eastAsia"/>
          <w:b/>
          <w:bCs/>
          <w:sz w:val="24"/>
          <w:szCs w:val="24"/>
        </w:rPr>
        <w:t>S</w:t>
      </w:r>
      <w:r w:rsidRPr="001B70CD">
        <w:rPr>
          <w:b/>
          <w:bCs/>
          <w:sz w:val="24"/>
          <w:szCs w:val="24"/>
        </w:rPr>
        <w:t>upplemental table 3</w:t>
      </w:r>
      <w:r w:rsidR="002D5C9E">
        <w:rPr>
          <w:b/>
          <w:bCs/>
          <w:sz w:val="24"/>
          <w:szCs w:val="24"/>
        </w:rPr>
        <w:t xml:space="preserve">. </w:t>
      </w:r>
      <w:r w:rsidR="00164505">
        <w:t xml:space="preserve">Standardized frequency of AMD </w:t>
      </w:r>
      <w:r w:rsidR="00164505">
        <w:rPr>
          <w:rFonts w:hint="eastAsia"/>
        </w:rPr>
        <w:t>in</w:t>
      </w:r>
      <w:r w:rsidR="00164505">
        <w:t xml:space="preserve"> Hunan people</w:t>
      </w:r>
    </w:p>
    <w:p w14:paraId="28DA1CD5" w14:textId="77777777" w:rsidR="001B70CD" w:rsidRPr="001B70CD" w:rsidRDefault="001B70CD" w:rsidP="001B70CD">
      <w:pPr>
        <w:jc w:val="left"/>
        <w:rPr>
          <w:b/>
          <w:bCs/>
          <w:sz w:val="24"/>
          <w:szCs w:val="24"/>
        </w:rPr>
      </w:pPr>
    </w:p>
    <w:p w14:paraId="17A789FD" w14:textId="3C759C87" w:rsidR="007B74B9" w:rsidRDefault="009D7FFB" w:rsidP="007B74B9">
      <w:pPr>
        <w:jc w:val="center"/>
      </w:pPr>
      <w:r>
        <w:t>Gender</w:t>
      </w:r>
      <w:r w:rsidR="0035313D">
        <w:t>-</w:t>
      </w:r>
      <w:r w:rsidR="00A636DF">
        <w:t>standardi</w:t>
      </w:r>
      <w:r w:rsidR="003D5004">
        <w:t>z</w:t>
      </w:r>
      <w:r w:rsidR="00A636DF">
        <w:t xml:space="preserve">ed </w:t>
      </w:r>
      <w:r w:rsidR="003D5004">
        <w:t>frequency</w:t>
      </w:r>
      <w:r w:rsidR="00A636DF">
        <w:t xml:space="preserve"> of AMD </w:t>
      </w:r>
      <w:r w:rsidR="00A636DF">
        <w:rPr>
          <w:rFonts w:hint="eastAsia"/>
        </w:rPr>
        <w:t>in</w:t>
      </w:r>
      <w:r w:rsidR="00A636DF">
        <w:t xml:space="preserve"> Hunan people over 50 years</w:t>
      </w:r>
      <w:r w:rsidR="00671A96">
        <w:t xml:space="preserve"> old</w:t>
      </w:r>
      <w:r w:rsidR="00A636DF">
        <w:t xml:space="preserve"> </w:t>
      </w:r>
    </w:p>
    <w:tbl>
      <w:tblPr>
        <w:tblStyle w:val="a3"/>
        <w:tblW w:w="82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1162"/>
        <w:gridCol w:w="1466"/>
        <w:gridCol w:w="2327"/>
        <w:gridCol w:w="1633"/>
      </w:tblGrid>
      <w:tr w:rsidR="0035313D" w14:paraId="3ECBBD81" w14:textId="77777777" w:rsidTr="00FA6C74">
        <w:trPr>
          <w:jc w:val="center"/>
        </w:trPr>
        <w:tc>
          <w:tcPr>
            <w:tcW w:w="2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B78193" w14:textId="5214BA3A" w:rsidR="00FA6C74" w:rsidRPr="000B6E0A" w:rsidRDefault="00FA6C74" w:rsidP="000B6E0A">
            <w:pPr>
              <w:pStyle w:val="a4"/>
              <w:ind w:firstLineChars="0" w:firstLine="0"/>
              <w:jc w:val="center"/>
              <w:rPr>
                <w:rFonts w:ascii="Arial" w:hAnsi="Arial" w:cs="Arial"/>
                <w:color w:val="FFFFFF"/>
                <w:szCs w:val="21"/>
                <w:shd w:val="clear" w:color="auto" w:fill="4395FF"/>
              </w:rPr>
            </w:pPr>
            <w:r w:rsidRPr="00053EAA">
              <w:t>population compositi</w:t>
            </w:r>
            <w:r w:rsidR="00462039" w:rsidRPr="00053EAA">
              <w:t>on</w:t>
            </w:r>
            <w:r w:rsidR="000B6E0A" w:rsidRPr="00053EAA">
              <w:t xml:space="preserve"> in Hunan</w:t>
            </w:r>
            <w:r w:rsidR="00462039" w:rsidRPr="00923F3A">
              <w:rPr>
                <w:vertAlign w:val="superscript"/>
              </w:rPr>
              <w:t>#</w:t>
            </w:r>
            <w:r w:rsidR="000B6E0A" w:rsidRPr="00053EAA">
              <w:rPr>
                <w:rFonts w:hint="eastAsia"/>
              </w:rPr>
              <w:t xml:space="preserve"> </w:t>
            </w:r>
            <w:r w:rsidR="00BE513E" w:rsidRPr="00053EAA">
              <w:t>(*100 000</w:t>
            </w:r>
            <w:r w:rsidRPr="00053EAA">
              <w:t>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5F2B075" w14:textId="05D4FD90" w:rsidR="0035313D" w:rsidRDefault="00671A96" w:rsidP="00D51192">
            <w:pPr>
              <w:pStyle w:val="a4"/>
              <w:ind w:firstLineChars="0" w:firstLine="0"/>
              <w:jc w:val="center"/>
            </w:pPr>
            <w:r>
              <w:t>Frequency</w:t>
            </w:r>
            <w:r w:rsidR="00420D14">
              <w:t xml:space="preserve"> 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1A6839FE" w14:textId="208BE552" w:rsidR="0035313D" w:rsidRDefault="00420D14" w:rsidP="00D51192">
            <w:pPr>
              <w:pStyle w:val="a4"/>
              <w:ind w:firstLineChars="0" w:firstLine="0"/>
              <w:jc w:val="center"/>
            </w:pPr>
            <w:r>
              <w:t xml:space="preserve">Standardized </w:t>
            </w:r>
            <w:proofErr w:type="spellStart"/>
            <w:r w:rsidR="00671A96">
              <w:t>frequence</w:t>
            </w:r>
            <w:proofErr w:type="spellEnd"/>
            <w:r w:rsidR="00BE513E">
              <w:t xml:space="preserve"> (per 100 000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2B8595AC" w14:textId="17688D45" w:rsidR="0035313D" w:rsidRDefault="00420D14" w:rsidP="00D51192">
            <w:pPr>
              <w:pStyle w:val="a4"/>
              <w:ind w:firstLineChars="0" w:firstLine="0"/>
              <w:jc w:val="center"/>
            </w:pPr>
            <w:r>
              <w:t xml:space="preserve">Standardized </w:t>
            </w:r>
            <w:r w:rsidR="00671A96">
              <w:t>frequency</w:t>
            </w:r>
            <w:r>
              <w:t xml:space="preserve"> </w:t>
            </w:r>
          </w:p>
        </w:tc>
      </w:tr>
      <w:tr w:rsidR="0035313D" w14:paraId="580F7B5D" w14:textId="77777777" w:rsidTr="00FA6C74">
        <w:trPr>
          <w:jc w:val="center"/>
        </w:trPr>
        <w:tc>
          <w:tcPr>
            <w:tcW w:w="1632" w:type="dxa"/>
            <w:tcBorders>
              <w:top w:val="nil"/>
              <w:bottom w:val="nil"/>
            </w:tcBorders>
          </w:tcPr>
          <w:p w14:paraId="2931C56C" w14:textId="50AD9E09" w:rsidR="0035313D" w:rsidRDefault="00420D14" w:rsidP="00D51192">
            <w:pPr>
              <w:pStyle w:val="a4"/>
              <w:ind w:firstLineChars="0" w:firstLine="0"/>
              <w:jc w:val="center"/>
            </w:pPr>
            <w:r>
              <w:rPr>
                <w:rFonts w:hint="eastAsia"/>
              </w:rPr>
              <w:t>m</w:t>
            </w:r>
            <w:r>
              <w:t>en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56F859D" w14:textId="71AEFD94" w:rsidR="0035313D" w:rsidRDefault="00420D14" w:rsidP="00D51192">
            <w:pPr>
              <w:pStyle w:val="a4"/>
              <w:ind w:firstLineChars="0" w:firstLine="0"/>
              <w:jc w:val="center"/>
            </w:pPr>
            <w:r>
              <w:t>34</w:t>
            </w:r>
            <w:r w:rsidR="00BE513E">
              <w:t>0.0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265DFE1" w14:textId="45362955" w:rsidR="0035313D" w:rsidRDefault="0035313D" w:rsidP="00D51192">
            <w:pPr>
              <w:pStyle w:val="a4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.</w:t>
            </w:r>
            <w:r w:rsidR="00420D14">
              <w:t>6</w:t>
            </w:r>
            <w:r>
              <w:rPr>
                <w:rFonts w:hint="eastAsia"/>
              </w:rPr>
              <w:t>%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94AA0B8" w14:textId="3C9B5AF1" w:rsidR="0035313D" w:rsidRDefault="00420D14" w:rsidP="00D51192">
            <w:pPr>
              <w:pStyle w:val="a4"/>
              <w:ind w:firstLineChars="0" w:firstLine="0"/>
              <w:jc w:val="center"/>
            </w:pPr>
            <w:r>
              <w:t>8</w:t>
            </w:r>
            <w:r w:rsidR="001754B1">
              <w:t>.</w:t>
            </w:r>
            <w:r>
              <w:t>84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2F046E7D" w14:textId="77777777" w:rsidR="0035313D" w:rsidRDefault="0035313D" w:rsidP="00D51192">
            <w:pPr>
              <w:pStyle w:val="a4"/>
              <w:ind w:firstLineChars="0" w:firstLine="0"/>
              <w:jc w:val="center"/>
            </w:pPr>
          </w:p>
        </w:tc>
      </w:tr>
      <w:tr w:rsidR="0035313D" w14:paraId="518C80C0" w14:textId="77777777" w:rsidTr="00FA6C74">
        <w:trPr>
          <w:jc w:val="center"/>
        </w:trPr>
        <w:tc>
          <w:tcPr>
            <w:tcW w:w="1632" w:type="dxa"/>
            <w:tcBorders>
              <w:top w:val="nil"/>
              <w:bottom w:val="single" w:sz="4" w:space="0" w:color="auto"/>
            </w:tcBorders>
          </w:tcPr>
          <w:p w14:paraId="64FC8356" w14:textId="4259501D" w:rsidR="0035313D" w:rsidRDefault="00420D14" w:rsidP="00D51192">
            <w:pPr>
              <w:pStyle w:val="a4"/>
              <w:ind w:firstLineChars="0" w:firstLine="0"/>
              <w:jc w:val="center"/>
            </w:pPr>
            <w:r>
              <w:rPr>
                <w:rFonts w:asciiTheme="minorEastAsia" w:hAnsiTheme="minorEastAsia" w:hint="eastAsia"/>
              </w:rPr>
              <w:t>w</w:t>
            </w:r>
            <w:r>
              <w:rPr>
                <w:rFonts w:asciiTheme="minorEastAsia" w:hAnsiTheme="minorEastAsia"/>
              </w:rPr>
              <w:t>omen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4647714E" w14:textId="79B3AA72" w:rsidR="0035313D" w:rsidRDefault="00420D14" w:rsidP="00D51192">
            <w:pPr>
              <w:pStyle w:val="a4"/>
              <w:ind w:firstLineChars="0" w:firstLine="0"/>
              <w:jc w:val="center"/>
            </w:pPr>
            <w:r>
              <w:t>32</w:t>
            </w:r>
            <w:r w:rsidR="00BE513E">
              <w:t>4.5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3DD288DD" w14:textId="4DE291E1" w:rsidR="0035313D" w:rsidRDefault="00420D14" w:rsidP="00D51192">
            <w:pPr>
              <w:pStyle w:val="a4"/>
              <w:ind w:firstLineChars="0" w:firstLine="0"/>
              <w:jc w:val="center"/>
            </w:pPr>
            <w:r>
              <w:t>2.3</w:t>
            </w:r>
            <w:r w:rsidR="0035313D">
              <w:rPr>
                <w:rFonts w:hint="eastAsia"/>
              </w:rPr>
              <w:t>%</w:t>
            </w:r>
          </w:p>
        </w:tc>
        <w:tc>
          <w:tcPr>
            <w:tcW w:w="2327" w:type="dxa"/>
            <w:tcBorders>
              <w:top w:val="nil"/>
              <w:bottom w:val="single" w:sz="4" w:space="0" w:color="auto"/>
            </w:tcBorders>
          </w:tcPr>
          <w:p w14:paraId="50D963B8" w14:textId="2C2987F4" w:rsidR="0035313D" w:rsidRDefault="00420D14" w:rsidP="00D51192">
            <w:pPr>
              <w:pStyle w:val="a4"/>
              <w:ind w:firstLineChars="0" w:firstLine="0"/>
              <w:jc w:val="center"/>
            </w:pPr>
            <w:r>
              <w:t>7</w:t>
            </w:r>
            <w:r w:rsidR="001754B1">
              <w:t>.</w:t>
            </w:r>
            <w:r>
              <w:t>46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</w:tcPr>
          <w:p w14:paraId="3ED37717" w14:textId="77777777" w:rsidR="0035313D" w:rsidRDefault="0035313D" w:rsidP="00D51192">
            <w:pPr>
              <w:pStyle w:val="a4"/>
              <w:ind w:firstLineChars="0" w:firstLine="0"/>
              <w:jc w:val="center"/>
            </w:pPr>
          </w:p>
        </w:tc>
      </w:tr>
      <w:tr w:rsidR="0035313D" w14:paraId="0C664ED9" w14:textId="77777777" w:rsidTr="00FA6C74">
        <w:trPr>
          <w:jc w:val="center"/>
        </w:trPr>
        <w:tc>
          <w:tcPr>
            <w:tcW w:w="1632" w:type="dxa"/>
            <w:tcBorders>
              <w:top w:val="single" w:sz="4" w:space="0" w:color="auto"/>
            </w:tcBorders>
          </w:tcPr>
          <w:p w14:paraId="163425F6" w14:textId="7FAD3000" w:rsidR="0035313D" w:rsidRDefault="00420D14" w:rsidP="00D51192">
            <w:pPr>
              <w:pStyle w:val="a4"/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69A10A88" w14:textId="08E58F61" w:rsidR="0035313D" w:rsidRDefault="00420D14" w:rsidP="00D51192">
            <w:pPr>
              <w:pStyle w:val="a4"/>
              <w:ind w:firstLineChars="0" w:firstLine="0"/>
              <w:jc w:val="center"/>
            </w:pPr>
            <w:r>
              <w:t>66</w:t>
            </w:r>
            <w:r w:rsidR="00BE513E">
              <w:t>4.5</w:t>
            </w:r>
            <w:r w:rsidR="00FA6C74">
              <w:t xml:space="preserve"> 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621DFE23" w14:textId="2167D558" w:rsidR="0035313D" w:rsidRDefault="00420D14" w:rsidP="00D51192">
            <w:pPr>
              <w:pStyle w:val="a4"/>
              <w:ind w:firstLineChars="0" w:firstLine="0"/>
              <w:jc w:val="center"/>
            </w:pPr>
            <w:r>
              <w:t>2.5</w:t>
            </w:r>
            <w:r w:rsidR="0035313D">
              <w:rPr>
                <w:rFonts w:hint="eastAsia"/>
              </w:rPr>
              <w:t>%</w:t>
            </w:r>
          </w:p>
        </w:tc>
        <w:tc>
          <w:tcPr>
            <w:tcW w:w="2327" w:type="dxa"/>
            <w:tcBorders>
              <w:top w:val="single" w:sz="4" w:space="0" w:color="auto"/>
            </w:tcBorders>
          </w:tcPr>
          <w:p w14:paraId="33AB72C9" w14:textId="50515E1A" w:rsidR="0035313D" w:rsidRDefault="00420D14" w:rsidP="00D51192">
            <w:pPr>
              <w:pStyle w:val="a4"/>
              <w:ind w:firstLineChars="0" w:firstLine="0"/>
              <w:jc w:val="center"/>
            </w:pPr>
            <w:r>
              <w:t>16</w:t>
            </w:r>
            <w:r w:rsidR="001754B1">
              <w:t>.</w:t>
            </w:r>
            <w:r>
              <w:t>3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535F5C57" w14:textId="0DEE7126" w:rsidR="0035313D" w:rsidRDefault="00420D14" w:rsidP="00D51192">
            <w:pPr>
              <w:pStyle w:val="a4"/>
              <w:ind w:firstLineChars="0" w:firstLine="0"/>
              <w:jc w:val="center"/>
            </w:pPr>
            <w:r>
              <w:t>2.5</w:t>
            </w:r>
            <w:r w:rsidR="0035313D">
              <w:rPr>
                <w:rFonts w:hint="eastAsia"/>
              </w:rPr>
              <w:t>%</w:t>
            </w:r>
          </w:p>
        </w:tc>
      </w:tr>
    </w:tbl>
    <w:p w14:paraId="7C4AE14D" w14:textId="397D03AB" w:rsidR="007B74B9" w:rsidRDefault="00006C56" w:rsidP="00006C56">
      <w:pPr>
        <w:jc w:val="left"/>
      </w:pPr>
      <w:r>
        <w:rPr>
          <w:rFonts w:hint="eastAsia"/>
        </w:rPr>
        <w:t xml:space="preserve"> </w:t>
      </w:r>
      <w:r>
        <w:t xml:space="preserve">      </w:t>
      </w:r>
      <w:r w:rsidRPr="001414D2">
        <w:rPr>
          <w:vertAlign w:val="superscript"/>
        </w:rPr>
        <w:t xml:space="preserve"> #</w:t>
      </w:r>
      <w:r w:rsidRPr="00006C56">
        <w:rPr>
          <w:rFonts w:ascii="Verdana" w:hAnsi="Verdana"/>
          <w:color w:val="000000"/>
          <w:szCs w:val="21"/>
          <w:shd w:val="clear" w:color="auto" w:fill="FFFFFF"/>
        </w:rPr>
        <w:t xml:space="preserve"> </w:t>
      </w:r>
      <w:r w:rsidRPr="003D5004">
        <w:t>A</w:t>
      </w:r>
      <w:r w:rsidRPr="003D5004">
        <w:rPr>
          <w:rFonts w:hint="eastAsia"/>
        </w:rPr>
        <w:t>ccording</w:t>
      </w:r>
      <w:r w:rsidRPr="003D5004">
        <w:t xml:space="preserve"> to Major Figures on 2020 Population Census of China</w:t>
      </w:r>
    </w:p>
    <w:p w14:paraId="5FB24C45" w14:textId="0F7766F8" w:rsidR="007B74B9" w:rsidRDefault="007B74B9" w:rsidP="007B74B9">
      <w:pPr>
        <w:jc w:val="center"/>
      </w:pPr>
    </w:p>
    <w:p w14:paraId="42F59044" w14:textId="785846E1" w:rsidR="007B74B9" w:rsidRDefault="00A636DF" w:rsidP="00420D14">
      <w:pPr>
        <w:pStyle w:val="a4"/>
        <w:ind w:left="360" w:firstLineChars="0" w:firstLine="0"/>
        <w:jc w:val="center"/>
      </w:pPr>
      <w:r>
        <w:rPr>
          <w:rFonts w:hint="eastAsia"/>
        </w:rPr>
        <w:t>A</w:t>
      </w:r>
      <w:r>
        <w:t>ge-standardi</w:t>
      </w:r>
      <w:r w:rsidR="003D5004">
        <w:t>z</w:t>
      </w:r>
      <w:r>
        <w:t xml:space="preserve">ed </w:t>
      </w:r>
      <w:r w:rsidR="003D5004">
        <w:t>frequency</w:t>
      </w:r>
      <w:r>
        <w:t xml:space="preserve"> of AMD </w:t>
      </w:r>
      <w:r>
        <w:rPr>
          <w:rFonts w:hint="eastAsia"/>
        </w:rPr>
        <w:t>in</w:t>
      </w:r>
      <w:r>
        <w:t xml:space="preserve"> Hunan people over </w:t>
      </w:r>
      <w:r w:rsidR="00420D14">
        <w:t>6</w:t>
      </w:r>
      <w:r>
        <w:t>0 years</w:t>
      </w:r>
    </w:p>
    <w:tbl>
      <w:tblPr>
        <w:tblStyle w:val="a3"/>
        <w:tblW w:w="82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180"/>
        <w:gridCol w:w="1249"/>
        <w:gridCol w:w="2464"/>
        <w:gridCol w:w="1634"/>
      </w:tblGrid>
      <w:tr w:rsidR="00BE513E" w14:paraId="2E3901CC" w14:textId="77777777" w:rsidTr="00E64ECE">
        <w:trPr>
          <w:jc w:val="center"/>
        </w:trPr>
        <w:tc>
          <w:tcPr>
            <w:tcW w:w="28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2158E1" w14:textId="3AECA1E8" w:rsidR="00BE513E" w:rsidRPr="000B6E0A" w:rsidRDefault="00BE513E" w:rsidP="000B6E0A">
            <w:pPr>
              <w:pStyle w:val="a4"/>
              <w:ind w:firstLineChars="0" w:firstLine="0"/>
              <w:jc w:val="center"/>
              <w:rPr>
                <w:rFonts w:ascii="Arial" w:hAnsi="Arial" w:cs="Arial"/>
                <w:color w:val="FFFFFF"/>
                <w:szCs w:val="21"/>
                <w:shd w:val="clear" w:color="auto" w:fill="4395FF"/>
              </w:rPr>
            </w:pPr>
            <w:r w:rsidRPr="00053EAA">
              <w:t>population compositi</w:t>
            </w:r>
            <w:r w:rsidR="00462039" w:rsidRPr="00053EAA">
              <w:t>on</w:t>
            </w:r>
            <w:r w:rsidR="000B6E0A" w:rsidRPr="00053EAA">
              <w:t xml:space="preserve"> in Hunan</w:t>
            </w:r>
            <w:r w:rsidR="00462039" w:rsidRPr="00923F3A">
              <w:rPr>
                <w:vertAlign w:val="superscript"/>
              </w:rPr>
              <w:t>#</w:t>
            </w:r>
            <w:r w:rsidR="000B6E0A" w:rsidRPr="00053EAA">
              <w:rPr>
                <w:rFonts w:hint="eastAsia"/>
              </w:rPr>
              <w:t xml:space="preserve"> </w:t>
            </w:r>
            <w:r w:rsidRPr="00053EAA">
              <w:t>(*100 000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375B91D2" w14:textId="21004FE8" w:rsidR="00BE513E" w:rsidRDefault="00671A96" w:rsidP="00BE513E">
            <w:pPr>
              <w:pStyle w:val="a4"/>
              <w:ind w:firstLineChars="0" w:firstLine="0"/>
              <w:jc w:val="center"/>
            </w:pPr>
            <w:r>
              <w:t>Frequency</w:t>
            </w:r>
            <w:r w:rsidR="00BE513E">
              <w:t xml:space="preserve"> 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4EF5F636" w14:textId="31433010" w:rsidR="00BE513E" w:rsidRDefault="00BE513E" w:rsidP="00BE513E">
            <w:pPr>
              <w:pStyle w:val="a4"/>
              <w:ind w:firstLineChars="0" w:firstLine="0"/>
              <w:jc w:val="center"/>
            </w:pPr>
            <w:r>
              <w:t xml:space="preserve">Standardized </w:t>
            </w:r>
            <w:proofErr w:type="spellStart"/>
            <w:r w:rsidR="00671A96">
              <w:t>frequence</w:t>
            </w:r>
            <w:proofErr w:type="spellEnd"/>
            <w:r>
              <w:t xml:space="preserve"> (per 100 000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4CF3560D" w14:textId="0D681146" w:rsidR="00BE513E" w:rsidRDefault="00BE513E" w:rsidP="00BE513E">
            <w:pPr>
              <w:pStyle w:val="a4"/>
              <w:ind w:firstLineChars="0" w:firstLine="0"/>
              <w:jc w:val="center"/>
            </w:pPr>
            <w:r>
              <w:t xml:space="preserve">Standardized </w:t>
            </w:r>
            <w:r w:rsidR="00671A96">
              <w:t>frequency</w:t>
            </w:r>
            <w:r>
              <w:t xml:space="preserve"> </w:t>
            </w:r>
          </w:p>
        </w:tc>
      </w:tr>
      <w:tr w:rsidR="00BE513E" w14:paraId="044E3E3E" w14:textId="77777777" w:rsidTr="00E64ECE">
        <w:trPr>
          <w:jc w:val="center"/>
        </w:trPr>
        <w:tc>
          <w:tcPr>
            <w:tcW w:w="1692" w:type="dxa"/>
            <w:tcBorders>
              <w:top w:val="nil"/>
              <w:bottom w:val="nil"/>
            </w:tcBorders>
          </w:tcPr>
          <w:p w14:paraId="5C06B71D" w14:textId="5A0B0A6C" w:rsidR="007B74B9" w:rsidRDefault="007B74B9" w:rsidP="00D51192">
            <w:pPr>
              <w:pStyle w:val="a4"/>
              <w:ind w:firstLineChars="0" w:firstLine="0"/>
              <w:jc w:val="center"/>
            </w:pPr>
            <w:r>
              <w:rPr>
                <w:rFonts w:hint="eastAsia"/>
              </w:rPr>
              <w:t>6</w:t>
            </w:r>
            <w:r>
              <w:t>0</w:t>
            </w:r>
            <w:r>
              <w:rPr>
                <w:rFonts w:hint="eastAsia"/>
              </w:rPr>
              <w:t>-</w:t>
            </w:r>
            <w:r>
              <w:t>65</w:t>
            </w:r>
            <w:r w:rsidR="00420D14">
              <w:t xml:space="preserve"> </w:t>
            </w:r>
            <w:r w:rsidR="00420D14">
              <w:rPr>
                <w:rFonts w:hint="eastAsia"/>
              </w:rPr>
              <w:t>y</w:t>
            </w:r>
            <w:r w:rsidR="00420D14">
              <w:t>ears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08ABC2BC" w14:textId="4C7605BC" w:rsidR="007B74B9" w:rsidRDefault="007B74B9" w:rsidP="00D51192">
            <w:pPr>
              <w:pStyle w:val="a4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  <w:r w:rsidR="00BE513E">
              <w:t>.</w:t>
            </w:r>
            <w:r>
              <w:t>7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05A48B0" w14:textId="77777777" w:rsidR="007B74B9" w:rsidRDefault="007B74B9" w:rsidP="00D51192">
            <w:pPr>
              <w:pStyle w:val="a4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.3</w:t>
            </w:r>
            <w:r>
              <w:rPr>
                <w:rFonts w:hint="eastAsia"/>
              </w:rPr>
              <w:t>%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14:paraId="62A37016" w14:textId="59F339FD" w:rsidR="007B74B9" w:rsidRDefault="001754B1" w:rsidP="00D51192">
            <w:pPr>
              <w:pStyle w:val="a4"/>
              <w:ind w:firstLineChars="0" w:firstLine="0"/>
              <w:jc w:val="center"/>
            </w:pPr>
            <w:r>
              <w:t>0.</w:t>
            </w:r>
            <w:r w:rsidR="007B74B9">
              <w:rPr>
                <w:rFonts w:hint="eastAsia"/>
              </w:rPr>
              <w:t>7</w:t>
            </w:r>
            <w:r w:rsidR="007B74B9">
              <w:t>8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330FE844" w14:textId="77777777" w:rsidR="007B74B9" w:rsidRDefault="007B74B9" w:rsidP="00D51192">
            <w:pPr>
              <w:pStyle w:val="a4"/>
              <w:ind w:firstLineChars="0" w:firstLine="0"/>
              <w:jc w:val="center"/>
            </w:pPr>
          </w:p>
        </w:tc>
      </w:tr>
      <w:tr w:rsidR="00BE513E" w14:paraId="15C99DF7" w14:textId="77777777" w:rsidTr="00E64ECE">
        <w:trPr>
          <w:jc w:val="center"/>
        </w:trPr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14:paraId="48B67337" w14:textId="31C02ACA" w:rsidR="007B74B9" w:rsidRDefault="007B74B9" w:rsidP="00D51192">
            <w:pPr>
              <w:pStyle w:val="a4"/>
              <w:ind w:firstLineChars="0" w:firstLine="0"/>
              <w:jc w:val="center"/>
            </w:pPr>
            <w:r>
              <w:rPr>
                <w:rFonts w:asciiTheme="minorEastAsia" w:hAnsiTheme="minorEastAsia" w:hint="eastAsia"/>
              </w:rPr>
              <w:t>≥</w:t>
            </w:r>
            <w:r>
              <w:rPr>
                <w:rFonts w:hint="eastAsia"/>
              </w:rPr>
              <w:t>6</w:t>
            </w:r>
            <w:r>
              <w:t>5</w:t>
            </w:r>
            <w:r w:rsidR="00420D14">
              <w:t xml:space="preserve"> </w:t>
            </w:r>
            <w:r w:rsidR="00420D14">
              <w:rPr>
                <w:rFonts w:hint="eastAsia"/>
              </w:rPr>
              <w:t>y</w:t>
            </w:r>
            <w:r w:rsidR="00420D14">
              <w:t>ears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14:paraId="1A6EE2A5" w14:textId="76FE56F3" w:rsidR="007B74B9" w:rsidRDefault="007B74B9" w:rsidP="00D51192">
            <w:pPr>
              <w:pStyle w:val="a4"/>
              <w:ind w:firstLineChars="0" w:firstLine="0"/>
              <w:jc w:val="center"/>
            </w:pPr>
            <w:r>
              <w:rPr>
                <w:rFonts w:hint="eastAsia"/>
              </w:rPr>
              <w:t>9</w:t>
            </w:r>
            <w:r>
              <w:t>8</w:t>
            </w:r>
            <w:r w:rsidR="00BE513E">
              <w:t>.</w:t>
            </w:r>
            <w:r>
              <w:t>4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</w:tcPr>
          <w:p w14:paraId="2AF9895E" w14:textId="77777777" w:rsidR="007B74B9" w:rsidRDefault="007B74B9" w:rsidP="00D51192">
            <w:pPr>
              <w:pStyle w:val="a4"/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  <w:r>
              <w:t>.1</w:t>
            </w:r>
            <w:r>
              <w:rPr>
                <w:rFonts w:hint="eastAsia"/>
              </w:rPr>
              <w:t>%</w:t>
            </w:r>
          </w:p>
        </w:tc>
        <w:tc>
          <w:tcPr>
            <w:tcW w:w="2464" w:type="dxa"/>
            <w:tcBorders>
              <w:top w:val="nil"/>
              <w:bottom w:val="single" w:sz="4" w:space="0" w:color="auto"/>
            </w:tcBorders>
          </w:tcPr>
          <w:p w14:paraId="4217A22E" w14:textId="30B595F6" w:rsidR="007B74B9" w:rsidRDefault="007B74B9" w:rsidP="00D51192">
            <w:pPr>
              <w:pStyle w:val="a4"/>
              <w:ind w:firstLineChars="0" w:firstLine="0"/>
              <w:jc w:val="center"/>
            </w:pPr>
            <w:r>
              <w:rPr>
                <w:rFonts w:hint="eastAsia"/>
              </w:rPr>
              <w:t>7</w:t>
            </w:r>
            <w:r w:rsidR="001754B1">
              <w:t>.</w:t>
            </w:r>
            <w:r>
              <w:t>97</w:t>
            </w:r>
          </w:p>
        </w:tc>
        <w:tc>
          <w:tcPr>
            <w:tcW w:w="1634" w:type="dxa"/>
            <w:tcBorders>
              <w:top w:val="nil"/>
              <w:bottom w:val="single" w:sz="4" w:space="0" w:color="auto"/>
            </w:tcBorders>
          </w:tcPr>
          <w:p w14:paraId="1FB5A00C" w14:textId="77777777" w:rsidR="007B74B9" w:rsidRDefault="007B74B9" w:rsidP="00D51192">
            <w:pPr>
              <w:pStyle w:val="a4"/>
              <w:ind w:firstLineChars="0" w:firstLine="0"/>
              <w:jc w:val="center"/>
            </w:pPr>
          </w:p>
        </w:tc>
      </w:tr>
      <w:tr w:rsidR="00BE513E" w14:paraId="19CF2A2D" w14:textId="77777777" w:rsidTr="00E64ECE">
        <w:trPr>
          <w:jc w:val="center"/>
        </w:trPr>
        <w:tc>
          <w:tcPr>
            <w:tcW w:w="1692" w:type="dxa"/>
            <w:tcBorders>
              <w:top w:val="single" w:sz="4" w:space="0" w:color="auto"/>
            </w:tcBorders>
          </w:tcPr>
          <w:p w14:paraId="72BDC9A5" w14:textId="47BEACE2" w:rsidR="007B74B9" w:rsidRDefault="00420D14" w:rsidP="00D51192">
            <w:pPr>
              <w:pStyle w:val="a4"/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75EDB2A1" w14:textId="2F154766" w:rsidR="007B74B9" w:rsidRDefault="007B74B9" w:rsidP="00D51192">
            <w:pPr>
              <w:pStyle w:val="a4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32</w:t>
            </w:r>
            <w:r w:rsidR="00BE513E">
              <w:t>.</w:t>
            </w:r>
            <w:r>
              <w:t>1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3AEAB5B6" w14:textId="77777777" w:rsidR="007B74B9" w:rsidRDefault="007B74B9" w:rsidP="00D51192">
            <w:pPr>
              <w:pStyle w:val="a4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  <w:r>
              <w:t>.4</w:t>
            </w:r>
            <w:r>
              <w:rPr>
                <w:rFonts w:hint="eastAsia"/>
              </w:rPr>
              <w:t>%</w:t>
            </w: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5949DE42" w14:textId="4146D8A8" w:rsidR="007B74B9" w:rsidRDefault="007B74B9" w:rsidP="00D51192">
            <w:pPr>
              <w:pStyle w:val="a4"/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  <w:r w:rsidR="001754B1">
              <w:t>.</w:t>
            </w:r>
            <w:r>
              <w:t>75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01E06D56" w14:textId="77777777" w:rsidR="007B74B9" w:rsidRDefault="007B74B9" w:rsidP="00D51192">
            <w:pPr>
              <w:pStyle w:val="a4"/>
              <w:ind w:firstLineChars="0" w:firstLine="0"/>
              <w:jc w:val="center"/>
            </w:pPr>
            <w:r>
              <w:rPr>
                <w:rFonts w:hint="eastAsia"/>
              </w:rPr>
              <w:t>6</w:t>
            </w:r>
            <w:r>
              <w:t>.6</w:t>
            </w:r>
            <w:r>
              <w:rPr>
                <w:rFonts w:hint="eastAsia"/>
              </w:rPr>
              <w:t>%</w:t>
            </w:r>
          </w:p>
        </w:tc>
      </w:tr>
    </w:tbl>
    <w:p w14:paraId="3B91C117" w14:textId="24B839C0" w:rsidR="007B74B9" w:rsidRDefault="00462039" w:rsidP="007B74B9">
      <w:pPr>
        <w:pStyle w:val="a4"/>
        <w:ind w:left="360" w:firstLineChars="0" w:firstLine="0"/>
      </w:pPr>
      <w:r w:rsidRPr="001414D2">
        <w:rPr>
          <w:vertAlign w:val="superscript"/>
        </w:rPr>
        <w:t>#</w:t>
      </w:r>
      <w:r w:rsidR="00006C56" w:rsidRPr="00006C56">
        <w:rPr>
          <w:rFonts w:ascii="Verdana" w:hAnsi="Verdana"/>
          <w:color w:val="000000"/>
          <w:szCs w:val="21"/>
          <w:shd w:val="clear" w:color="auto" w:fill="FFFFFF"/>
        </w:rPr>
        <w:t xml:space="preserve"> </w:t>
      </w:r>
      <w:r w:rsidR="00006C56" w:rsidRPr="003D5004">
        <w:t>A</w:t>
      </w:r>
      <w:r w:rsidR="00006C56" w:rsidRPr="003D5004">
        <w:rPr>
          <w:rFonts w:hint="eastAsia"/>
        </w:rPr>
        <w:t>ccording</w:t>
      </w:r>
      <w:r w:rsidR="00006C56" w:rsidRPr="003D5004">
        <w:t xml:space="preserve"> to Major Figures on 2020 Population Census of China</w:t>
      </w:r>
    </w:p>
    <w:p w14:paraId="6970638A" w14:textId="77777777" w:rsidR="007B74B9" w:rsidRPr="007B74B9" w:rsidRDefault="007B74B9"/>
    <w:sectPr w:rsidR="007B74B9" w:rsidRPr="007B7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0F47A" w14:textId="77777777" w:rsidR="00F5431C" w:rsidRDefault="00F5431C" w:rsidP="003D5004">
      <w:r>
        <w:separator/>
      </w:r>
    </w:p>
  </w:endnote>
  <w:endnote w:type="continuationSeparator" w:id="0">
    <w:p w14:paraId="4505BD32" w14:textId="77777777" w:rsidR="00F5431C" w:rsidRDefault="00F5431C" w:rsidP="003D5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12295" w14:textId="77777777" w:rsidR="00F5431C" w:rsidRDefault="00F5431C" w:rsidP="003D5004">
      <w:r>
        <w:separator/>
      </w:r>
    </w:p>
  </w:footnote>
  <w:footnote w:type="continuationSeparator" w:id="0">
    <w:p w14:paraId="7B7A24C4" w14:textId="77777777" w:rsidR="00F5431C" w:rsidRDefault="00F5431C" w:rsidP="003D50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AD39B3"/>
    <w:multiLevelType w:val="hybridMultilevel"/>
    <w:tmpl w:val="24D687F6"/>
    <w:lvl w:ilvl="0" w:tplc="D6DEBD3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09198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59FF"/>
    <w:rsid w:val="000001E6"/>
    <w:rsid w:val="00001EF5"/>
    <w:rsid w:val="00003345"/>
    <w:rsid w:val="00004FEA"/>
    <w:rsid w:val="000053B5"/>
    <w:rsid w:val="00006897"/>
    <w:rsid w:val="00006C56"/>
    <w:rsid w:val="000112C6"/>
    <w:rsid w:val="0001570A"/>
    <w:rsid w:val="00021727"/>
    <w:rsid w:val="00022BDB"/>
    <w:rsid w:val="0003053F"/>
    <w:rsid w:val="0003202D"/>
    <w:rsid w:val="00034455"/>
    <w:rsid w:val="00041370"/>
    <w:rsid w:val="00042868"/>
    <w:rsid w:val="00047061"/>
    <w:rsid w:val="00053034"/>
    <w:rsid w:val="00053EAA"/>
    <w:rsid w:val="00055E8E"/>
    <w:rsid w:val="000602AA"/>
    <w:rsid w:val="00060343"/>
    <w:rsid w:val="00060FA1"/>
    <w:rsid w:val="00061351"/>
    <w:rsid w:val="000671BD"/>
    <w:rsid w:val="00067535"/>
    <w:rsid w:val="00070E91"/>
    <w:rsid w:val="0007328D"/>
    <w:rsid w:val="0007352F"/>
    <w:rsid w:val="00083A72"/>
    <w:rsid w:val="000853A1"/>
    <w:rsid w:val="00092CA3"/>
    <w:rsid w:val="000A087D"/>
    <w:rsid w:val="000B5796"/>
    <w:rsid w:val="000B6E0A"/>
    <w:rsid w:val="000B76E0"/>
    <w:rsid w:val="000C0A99"/>
    <w:rsid w:val="000C2839"/>
    <w:rsid w:val="000D1B3A"/>
    <w:rsid w:val="000D35D1"/>
    <w:rsid w:val="000E06B8"/>
    <w:rsid w:val="000E3FDF"/>
    <w:rsid w:val="000E4443"/>
    <w:rsid w:val="000E4F5E"/>
    <w:rsid w:val="000E7BA1"/>
    <w:rsid w:val="000F2035"/>
    <w:rsid w:val="000F2B42"/>
    <w:rsid w:val="000F3A33"/>
    <w:rsid w:val="000F4787"/>
    <w:rsid w:val="000F6270"/>
    <w:rsid w:val="00101246"/>
    <w:rsid w:val="00110B81"/>
    <w:rsid w:val="0011562C"/>
    <w:rsid w:val="00117E88"/>
    <w:rsid w:val="00121781"/>
    <w:rsid w:val="00121EF9"/>
    <w:rsid w:val="0012476A"/>
    <w:rsid w:val="001258B9"/>
    <w:rsid w:val="00125A28"/>
    <w:rsid w:val="00127D24"/>
    <w:rsid w:val="001322CC"/>
    <w:rsid w:val="00134681"/>
    <w:rsid w:val="001414D2"/>
    <w:rsid w:val="001435D9"/>
    <w:rsid w:val="00145822"/>
    <w:rsid w:val="00150E20"/>
    <w:rsid w:val="001538FD"/>
    <w:rsid w:val="00157251"/>
    <w:rsid w:val="00162155"/>
    <w:rsid w:val="00162EBE"/>
    <w:rsid w:val="00164505"/>
    <w:rsid w:val="00165718"/>
    <w:rsid w:val="00170695"/>
    <w:rsid w:val="001711DF"/>
    <w:rsid w:val="00172482"/>
    <w:rsid w:val="001754B1"/>
    <w:rsid w:val="00175FDB"/>
    <w:rsid w:val="00176B04"/>
    <w:rsid w:val="001775C5"/>
    <w:rsid w:val="0018042C"/>
    <w:rsid w:val="00182593"/>
    <w:rsid w:val="00182A5B"/>
    <w:rsid w:val="00182F36"/>
    <w:rsid w:val="001871BD"/>
    <w:rsid w:val="001A7472"/>
    <w:rsid w:val="001B3DFC"/>
    <w:rsid w:val="001B70CD"/>
    <w:rsid w:val="001C4A85"/>
    <w:rsid w:val="001C717C"/>
    <w:rsid w:val="001D267A"/>
    <w:rsid w:val="001D4655"/>
    <w:rsid w:val="001E59CB"/>
    <w:rsid w:val="001F0004"/>
    <w:rsid w:val="001F6C36"/>
    <w:rsid w:val="00210026"/>
    <w:rsid w:val="00215A0B"/>
    <w:rsid w:val="00215CDF"/>
    <w:rsid w:val="0022423D"/>
    <w:rsid w:val="00226B5E"/>
    <w:rsid w:val="00227CCC"/>
    <w:rsid w:val="002341AB"/>
    <w:rsid w:val="00234CD7"/>
    <w:rsid w:val="002371EB"/>
    <w:rsid w:val="00241432"/>
    <w:rsid w:val="00247BBA"/>
    <w:rsid w:val="00263CE4"/>
    <w:rsid w:val="00264D28"/>
    <w:rsid w:val="00274C11"/>
    <w:rsid w:val="00280763"/>
    <w:rsid w:val="00285C99"/>
    <w:rsid w:val="0029174D"/>
    <w:rsid w:val="00292AF0"/>
    <w:rsid w:val="002962D1"/>
    <w:rsid w:val="002A0578"/>
    <w:rsid w:val="002A090F"/>
    <w:rsid w:val="002A3328"/>
    <w:rsid w:val="002A5FDE"/>
    <w:rsid w:val="002C1DE8"/>
    <w:rsid w:val="002C3ABB"/>
    <w:rsid w:val="002C5C08"/>
    <w:rsid w:val="002C739F"/>
    <w:rsid w:val="002D46FB"/>
    <w:rsid w:val="002D5C9E"/>
    <w:rsid w:val="002E27AF"/>
    <w:rsid w:val="002F60B0"/>
    <w:rsid w:val="00304BC6"/>
    <w:rsid w:val="003125A9"/>
    <w:rsid w:val="00312E4D"/>
    <w:rsid w:val="00313D64"/>
    <w:rsid w:val="003142BA"/>
    <w:rsid w:val="003160EF"/>
    <w:rsid w:val="00316AD3"/>
    <w:rsid w:val="00317F17"/>
    <w:rsid w:val="00324600"/>
    <w:rsid w:val="00325B13"/>
    <w:rsid w:val="003307A0"/>
    <w:rsid w:val="00334D94"/>
    <w:rsid w:val="0033598B"/>
    <w:rsid w:val="00336AAC"/>
    <w:rsid w:val="003402A9"/>
    <w:rsid w:val="00341984"/>
    <w:rsid w:val="0035048B"/>
    <w:rsid w:val="00350C8A"/>
    <w:rsid w:val="003524A0"/>
    <w:rsid w:val="0035313D"/>
    <w:rsid w:val="00354E88"/>
    <w:rsid w:val="00356B4B"/>
    <w:rsid w:val="00356B4F"/>
    <w:rsid w:val="00357C1D"/>
    <w:rsid w:val="00360B9F"/>
    <w:rsid w:val="0036267C"/>
    <w:rsid w:val="00363174"/>
    <w:rsid w:val="00365CB9"/>
    <w:rsid w:val="003701AF"/>
    <w:rsid w:val="00370386"/>
    <w:rsid w:val="003724AD"/>
    <w:rsid w:val="00374812"/>
    <w:rsid w:val="0038338D"/>
    <w:rsid w:val="00396E9E"/>
    <w:rsid w:val="00397354"/>
    <w:rsid w:val="00397BDD"/>
    <w:rsid w:val="003A6423"/>
    <w:rsid w:val="003B5035"/>
    <w:rsid w:val="003B7460"/>
    <w:rsid w:val="003C0C90"/>
    <w:rsid w:val="003C16F1"/>
    <w:rsid w:val="003C4BAD"/>
    <w:rsid w:val="003D0519"/>
    <w:rsid w:val="003D5004"/>
    <w:rsid w:val="003D6A3D"/>
    <w:rsid w:val="003E4853"/>
    <w:rsid w:val="003E7A3C"/>
    <w:rsid w:val="003F137C"/>
    <w:rsid w:val="004033B0"/>
    <w:rsid w:val="004051EA"/>
    <w:rsid w:val="00407954"/>
    <w:rsid w:val="00410A71"/>
    <w:rsid w:val="00412A4B"/>
    <w:rsid w:val="00413BA0"/>
    <w:rsid w:val="00414F38"/>
    <w:rsid w:val="0041712E"/>
    <w:rsid w:val="00420D14"/>
    <w:rsid w:val="00421D85"/>
    <w:rsid w:val="00422C49"/>
    <w:rsid w:val="00425DC9"/>
    <w:rsid w:val="00432769"/>
    <w:rsid w:val="0045126D"/>
    <w:rsid w:val="00451E7D"/>
    <w:rsid w:val="004522C1"/>
    <w:rsid w:val="00460676"/>
    <w:rsid w:val="00461064"/>
    <w:rsid w:val="00462039"/>
    <w:rsid w:val="0047589D"/>
    <w:rsid w:val="004758BC"/>
    <w:rsid w:val="004760E1"/>
    <w:rsid w:val="00485086"/>
    <w:rsid w:val="004925BD"/>
    <w:rsid w:val="00496586"/>
    <w:rsid w:val="004977ED"/>
    <w:rsid w:val="004B167E"/>
    <w:rsid w:val="004B788E"/>
    <w:rsid w:val="004D1497"/>
    <w:rsid w:val="004E221C"/>
    <w:rsid w:val="004E4D1F"/>
    <w:rsid w:val="004F173C"/>
    <w:rsid w:val="004F3385"/>
    <w:rsid w:val="004F7453"/>
    <w:rsid w:val="00500F17"/>
    <w:rsid w:val="00502F61"/>
    <w:rsid w:val="005070FB"/>
    <w:rsid w:val="0051254E"/>
    <w:rsid w:val="00513093"/>
    <w:rsid w:val="00513177"/>
    <w:rsid w:val="00517729"/>
    <w:rsid w:val="0052044B"/>
    <w:rsid w:val="00520FE0"/>
    <w:rsid w:val="005308B3"/>
    <w:rsid w:val="00530B27"/>
    <w:rsid w:val="00535983"/>
    <w:rsid w:val="005402A4"/>
    <w:rsid w:val="005412D5"/>
    <w:rsid w:val="00544E69"/>
    <w:rsid w:val="00552407"/>
    <w:rsid w:val="00553A23"/>
    <w:rsid w:val="005632E5"/>
    <w:rsid w:val="005664DF"/>
    <w:rsid w:val="005705AA"/>
    <w:rsid w:val="00572E55"/>
    <w:rsid w:val="005757AC"/>
    <w:rsid w:val="005764E2"/>
    <w:rsid w:val="00577F4B"/>
    <w:rsid w:val="00590136"/>
    <w:rsid w:val="00591281"/>
    <w:rsid w:val="00594465"/>
    <w:rsid w:val="00597D80"/>
    <w:rsid w:val="005B156A"/>
    <w:rsid w:val="005B1FFE"/>
    <w:rsid w:val="005B2D93"/>
    <w:rsid w:val="005B5E82"/>
    <w:rsid w:val="005C656D"/>
    <w:rsid w:val="005D123C"/>
    <w:rsid w:val="005D29DB"/>
    <w:rsid w:val="005E6C93"/>
    <w:rsid w:val="005E6ED5"/>
    <w:rsid w:val="005F6E8B"/>
    <w:rsid w:val="006159BA"/>
    <w:rsid w:val="00616270"/>
    <w:rsid w:val="00616D44"/>
    <w:rsid w:val="00623B0F"/>
    <w:rsid w:val="00625F46"/>
    <w:rsid w:val="0063468B"/>
    <w:rsid w:val="00637BD9"/>
    <w:rsid w:val="00640F29"/>
    <w:rsid w:val="00644415"/>
    <w:rsid w:val="00646FAF"/>
    <w:rsid w:val="0064770F"/>
    <w:rsid w:val="00651339"/>
    <w:rsid w:val="00652E23"/>
    <w:rsid w:val="006663DF"/>
    <w:rsid w:val="00670AE3"/>
    <w:rsid w:val="00671A96"/>
    <w:rsid w:val="006811EF"/>
    <w:rsid w:val="0068502B"/>
    <w:rsid w:val="006977FE"/>
    <w:rsid w:val="006A0FFF"/>
    <w:rsid w:val="006B1DE6"/>
    <w:rsid w:val="006B2E43"/>
    <w:rsid w:val="006B3BE3"/>
    <w:rsid w:val="006B6905"/>
    <w:rsid w:val="006C5343"/>
    <w:rsid w:val="006C5C2D"/>
    <w:rsid w:val="006D2D0A"/>
    <w:rsid w:val="006D2D58"/>
    <w:rsid w:val="006D7290"/>
    <w:rsid w:val="006E3354"/>
    <w:rsid w:val="006E3C8F"/>
    <w:rsid w:val="006E4A1F"/>
    <w:rsid w:val="006E5B26"/>
    <w:rsid w:val="006F254E"/>
    <w:rsid w:val="006F4758"/>
    <w:rsid w:val="006F5A8D"/>
    <w:rsid w:val="006F6088"/>
    <w:rsid w:val="006F6C39"/>
    <w:rsid w:val="00703112"/>
    <w:rsid w:val="00704DCE"/>
    <w:rsid w:val="00713003"/>
    <w:rsid w:val="00715C3D"/>
    <w:rsid w:val="007202C2"/>
    <w:rsid w:val="007213AF"/>
    <w:rsid w:val="007216A6"/>
    <w:rsid w:val="0072275E"/>
    <w:rsid w:val="00724ECC"/>
    <w:rsid w:val="00735B10"/>
    <w:rsid w:val="00736B8B"/>
    <w:rsid w:val="0073726D"/>
    <w:rsid w:val="00750761"/>
    <w:rsid w:val="00751DFD"/>
    <w:rsid w:val="007613AB"/>
    <w:rsid w:val="007628B5"/>
    <w:rsid w:val="007662A6"/>
    <w:rsid w:val="0077499D"/>
    <w:rsid w:val="0077796E"/>
    <w:rsid w:val="00784302"/>
    <w:rsid w:val="00786E0C"/>
    <w:rsid w:val="00790562"/>
    <w:rsid w:val="00790936"/>
    <w:rsid w:val="0079373F"/>
    <w:rsid w:val="00795711"/>
    <w:rsid w:val="00796683"/>
    <w:rsid w:val="00797131"/>
    <w:rsid w:val="007A3A53"/>
    <w:rsid w:val="007A70D0"/>
    <w:rsid w:val="007B0D2B"/>
    <w:rsid w:val="007B2982"/>
    <w:rsid w:val="007B5C91"/>
    <w:rsid w:val="007B74B9"/>
    <w:rsid w:val="007C4E9C"/>
    <w:rsid w:val="007C64D6"/>
    <w:rsid w:val="007C6F22"/>
    <w:rsid w:val="007D6EF9"/>
    <w:rsid w:val="007F0E4C"/>
    <w:rsid w:val="007F10FB"/>
    <w:rsid w:val="007F2F9A"/>
    <w:rsid w:val="007F3191"/>
    <w:rsid w:val="007F5B84"/>
    <w:rsid w:val="00801B13"/>
    <w:rsid w:val="00801BC5"/>
    <w:rsid w:val="0080492E"/>
    <w:rsid w:val="00816C4B"/>
    <w:rsid w:val="00821F96"/>
    <w:rsid w:val="00822BF9"/>
    <w:rsid w:val="00830D90"/>
    <w:rsid w:val="008320B7"/>
    <w:rsid w:val="00833B96"/>
    <w:rsid w:val="008363E4"/>
    <w:rsid w:val="00836800"/>
    <w:rsid w:val="008650D2"/>
    <w:rsid w:val="008769BF"/>
    <w:rsid w:val="00881C81"/>
    <w:rsid w:val="00893684"/>
    <w:rsid w:val="00894B6E"/>
    <w:rsid w:val="00897E7B"/>
    <w:rsid w:val="008A51AB"/>
    <w:rsid w:val="008A580B"/>
    <w:rsid w:val="008A68D7"/>
    <w:rsid w:val="008B4177"/>
    <w:rsid w:val="008B4329"/>
    <w:rsid w:val="008B6049"/>
    <w:rsid w:val="008C450E"/>
    <w:rsid w:val="008E18DF"/>
    <w:rsid w:val="008E3E78"/>
    <w:rsid w:val="008E4538"/>
    <w:rsid w:val="008E47B2"/>
    <w:rsid w:val="008E4B2F"/>
    <w:rsid w:val="008E4F54"/>
    <w:rsid w:val="008F451C"/>
    <w:rsid w:val="0090020A"/>
    <w:rsid w:val="00903F65"/>
    <w:rsid w:val="009046B5"/>
    <w:rsid w:val="00904BF3"/>
    <w:rsid w:val="00912365"/>
    <w:rsid w:val="00912B32"/>
    <w:rsid w:val="0091680B"/>
    <w:rsid w:val="009175D9"/>
    <w:rsid w:val="0092323E"/>
    <w:rsid w:val="009238EA"/>
    <w:rsid w:val="00923F3A"/>
    <w:rsid w:val="009354AA"/>
    <w:rsid w:val="00940FC5"/>
    <w:rsid w:val="009423F3"/>
    <w:rsid w:val="00946EBF"/>
    <w:rsid w:val="009473DA"/>
    <w:rsid w:val="009502E1"/>
    <w:rsid w:val="00951296"/>
    <w:rsid w:val="009555D4"/>
    <w:rsid w:val="009569A9"/>
    <w:rsid w:val="0095763B"/>
    <w:rsid w:val="00962F38"/>
    <w:rsid w:val="009706A7"/>
    <w:rsid w:val="00973022"/>
    <w:rsid w:val="009748C2"/>
    <w:rsid w:val="00975A42"/>
    <w:rsid w:val="00980E19"/>
    <w:rsid w:val="009907DE"/>
    <w:rsid w:val="009A0786"/>
    <w:rsid w:val="009B062F"/>
    <w:rsid w:val="009C3758"/>
    <w:rsid w:val="009C52A2"/>
    <w:rsid w:val="009C63E7"/>
    <w:rsid w:val="009C7CC8"/>
    <w:rsid w:val="009D1E56"/>
    <w:rsid w:val="009D30F5"/>
    <w:rsid w:val="009D4D12"/>
    <w:rsid w:val="009D7FFB"/>
    <w:rsid w:val="009E4F33"/>
    <w:rsid w:val="009F018F"/>
    <w:rsid w:val="009F134A"/>
    <w:rsid w:val="00A00DC0"/>
    <w:rsid w:val="00A02880"/>
    <w:rsid w:val="00A06735"/>
    <w:rsid w:val="00A1060D"/>
    <w:rsid w:val="00A12FFA"/>
    <w:rsid w:val="00A13C88"/>
    <w:rsid w:val="00A16DCC"/>
    <w:rsid w:val="00A2043F"/>
    <w:rsid w:val="00A21646"/>
    <w:rsid w:val="00A22A54"/>
    <w:rsid w:val="00A25D6A"/>
    <w:rsid w:val="00A3418A"/>
    <w:rsid w:val="00A348F9"/>
    <w:rsid w:val="00A35F1E"/>
    <w:rsid w:val="00A36FE1"/>
    <w:rsid w:val="00A44E54"/>
    <w:rsid w:val="00A4549C"/>
    <w:rsid w:val="00A53B7B"/>
    <w:rsid w:val="00A636DF"/>
    <w:rsid w:val="00A65DDC"/>
    <w:rsid w:val="00A65E38"/>
    <w:rsid w:val="00A7098F"/>
    <w:rsid w:val="00A712C4"/>
    <w:rsid w:val="00A71CB0"/>
    <w:rsid w:val="00A72897"/>
    <w:rsid w:val="00A73A28"/>
    <w:rsid w:val="00A74A17"/>
    <w:rsid w:val="00A74E61"/>
    <w:rsid w:val="00A7506F"/>
    <w:rsid w:val="00A82FCC"/>
    <w:rsid w:val="00A8575D"/>
    <w:rsid w:val="00A91A04"/>
    <w:rsid w:val="00A91E6B"/>
    <w:rsid w:val="00A93455"/>
    <w:rsid w:val="00AA3208"/>
    <w:rsid w:val="00AA35DE"/>
    <w:rsid w:val="00AA71A4"/>
    <w:rsid w:val="00AA79FF"/>
    <w:rsid w:val="00AC2BBE"/>
    <w:rsid w:val="00AC660B"/>
    <w:rsid w:val="00AD1D10"/>
    <w:rsid w:val="00AD2F7B"/>
    <w:rsid w:val="00AD5411"/>
    <w:rsid w:val="00AE7A1B"/>
    <w:rsid w:val="00AE7F5C"/>
    <w:rsid w:val="00AF2C49"/>
    <w:rsid w:val="00AF5052"/>
    <w:rsid w:val="00B070E7"/>
    <w:rsid w:val="00B07FCD"/>
    <w:rsid w:val="00B12717"/>
    <w:rsid w:val="00B30A3C"/>
    <w:rsid w:val="00B316E0"/>
    <w:rsid w:val="00B357D2"/>
    <w:rsid w:val="00B35F02"/>
    <w:rsid w:val="00B36FF9"/>
    <w:rsid w:val="00B408B0"/>
    <w:rsid w:val="00B43C80"/>
    <w:rsid w:val="00B53043"/>
    <w:rsid w:val="00B53CDF"/>
    <w:rsid w:val="00B53E24"/>
    <w:rsid w:val="00B559A6"/>
    <w:rsid w:val="00B60C22"/>
    <w:rsid w:val="00B63385"/>
    <w:rsid w:val="00B66010"/>
    <w:rsid w:val="00B70351"/>
    <w:rsid w:val="00B705A7"/>
    <w:rsid w:val="00B73333"/>
    <w:rsid w:val="00B76DB0"/>
    <w:rsid w:val="00B803BB"/>
    <w:rsid w:val="00B83220"/>
    <w:rsid w:val="00B83DA2"/>
    <w:rsid w:val="00B8468A"/>
    <w:rsid w:val="00B87EF3"/>
    <w:rsid w:val="00B94F9A"/>
    <w:rsid w:val="00BA4796"/>
    <w:rsid w:val="00BA690C"/>
    <w:rsid w:val="00BB02C2"/>
    <w:rsid w:val="00BB5035"/>
    <w:rsid w:val="00BB7C8D"/>
    <w:rsid w:val="00BC7BE6"/>
    <w:rsid w:val="00BD0F40"/>
    <w:rsid w:val="00BD604C"/>
    <w:rsid w:val="00BE513E"/>
    <w:rsid w:val="00BF4D07"/>
    <w:rsid w:val="00BF6923"/>
    <w:rsid w:val="00C02299"/>
    <w:rsid w:val="00C023F4"/>
    <w:rsid w:val="00C027E6"/>
    <w:rsid w:val="00C059EF"/>
    <w:rsid w:val="00C06146"/>
    <w:rsid w:val="00C134D5"/>
    <w:rsid w:val="00C1604E"/>
    <w:rsid w:val="00C206CD"/>
    <w:rsid w:val="00C256FC"/>
    <w:rsid w:val="00C26C0B"/>
    <w:rsid w:val="00C323D4"/>
    <w:rsid w:val="00C426E4"/>
    <w:rsid w:val="00C43D94"/>
    <w:rsid w:val="00C45C3A"/>
    <w:rsid w:val="00C47D22"/>
    <w:rsid w:val="00C56ED1"/>
    <w:rsid w:val="00C728BD"/>
    <w:rsid w:val="00C76352"/>
    <w:rsid w:val="00C80895"/>
    <w:rsid w:val="00C9388B"/>
    <w:rsid w:val="00C93CF5"/>
    <w:rsid w:val="00C9550A"/>
    <w:rsid w:val="00CA04DB"/>
    <w:rsid w:val="00CA2FC1"/>
    <w:rsid w:val="00CA3CAF"/>
    <w:rsid w:val="00CA54B3"/>
    <w:rsid w:val="00CA7058"/>
    <w:rsid w:val="00CB0B45"/>
    <w:rsid w:val="00CB10B0"/>
    <w:rsid w:val="00CC060A"/>
    <w:rsid w:val="00CC1DBB"/>
    <w:rsid w:val="00CC26E2"/>
    <w:rsid w:val="00CC650A"/>
    <w:rsid w:val="00CD1AB1"/>
    <w:rsid w:val="00CD2C68"/>
    <w:rsid w:val="00CD70A9"/>
    <w:rsid w:val="00CE5F8B"/>
    <w:rsid w:val="00CF69A6"/>
    <w:rsid w:val="00D050CD"/>
    <w:rsid w:val="00D07F46"/>
    <w:rsid w:val="00D134E1"/>
    <w:rsid w:val="00D14CD5"/>
    <w:rsid w:val="00D1708B"/>
    <w:rsid w:val="00D21754"/>
    <w:rsid w:val="00D422E9"/>
    <w:rsid w:val="00D42C6C"/>
    <w:rsid w:val="00D5240F"/>
    <w:rsid w:val="00D541AF"/>
    <w:rsid w:val="00D6144C"/>
    <w:rsid w:val="00D67A82"/>
    <w:rsid w:val="00D7049F"/>
    <w:rsid w:val="00D70512"/>
    <w:rsid w:val="00D70813"/>
    <w:rsid w:val="00D734E5"/>
    <w:rsid w:val="00D73FE2"/>
    <w:rsid w:val="00D77C77"/>
    <w:rsid w:val="00D8397C"/>
    <w:rsid w:val="00D90D55"/>
    <w:rsid w:val="00D914E1"/>
    <w:rsid w:val="00D9517E"/>
    <w:rsid w:val="00D966E2"/>
    <w:rsid w:val="00DA7141"/>
    <w:rsid w:val="00DB04DA"/>
    <w:rsid w:val="00DB07B7"/>
    <w:rsid w:val="00DB4475"/>
    <w:rsid w:val="00DB4716"/>
    <w:rsid w:val="00DC0314"/>
    <w:rsid w:val="00DC0BB6"/>
    <w:rsid w:val="00DC13C1"/>
    <w:rsid w:val="00DC43A3"/>
    <w:rsid w:val="00DD000F"/>
    <w:rsid w:val="00DD11F4"/>
    <w:rsid w:val="00DE4543"/>
    <w:rsid w:val="00DE46D4"/>
    <w:rsid w:val="00DF5386"/>
    <w:rsid w:val="00E01A8B"/>
    <w:rsid w:val="00E14675"/>
    <w:rsid w:val="00E2113C"/>
    <w:rsid w:val="00E22B05"/>
    <w:rsid w:val="00E235DD"/>
    <w:rsid w:val="00E269A8"/>
    <w:rsid w:val="00E3648E"/>
    <w:rsid w:val="00E463A6"/>
    <w:rsid w:val="00E509C9"/>
    <w:rsid w:val="00E540CF"/>
    <w:rsid w:val="00E56320"/>
    <w:rsid w:val="00E56FB1"/>
    <w:rsid w:val="00E6322E"/>
    <w:rsid w:val="00E64ECE"/>
    <w:rsid w:val="00E7539F"/>
    <w:rsid w:val="00E80AC2"/>
    <w:rsid w:val="00E848F7"/>
    <w:rsid w:val="00E852DD"/>
    <w:rsid w:val="00E8607D"/>
    <w:rsid w:val="00EA0D20"/>
    <w:rsid w:val="00EA6FB2"/>
    <w:rsid w:val="00EA71D5"/>
    <w:rsid w:val="00EA7468"/>
    <w:rsid w:val="00EB214F"/>
    <w:rsid w:val="00EB2BF9"/>
    <w:rsid w:val="00EB30EC"/>
    <w:rsid w:val="00EB401D"/>
    <w:rsid w:val="00EB43BC"/>
    <w:rsid w:val="00EC059F"/>
    <w:rsid w:val="00EC08E1"/>
    <w:rsid w:val="00EC1C07"/>
    <w:rsid w:val="00EC4333"/>
    <w:rsid w:val="00ED1865"/>
    <w:rsid w:val="00ED49CA"/>
    <w:rsid w:val="00ED6200"/>
    <w:rsid w:val="00EF75DA"/>
    <w:rsid w:val="00F00C51"/>
    <w:rsid w:val="00F00E24"/>
    <w:rsid w:val="00F0474A"/>
    <w:rsid w:val="00F05F64"/>
    <w:rsid w:val="00F06D8C"/>
    <w:rsid w:val="00F20C8C"/>
    <w:rsid w:val="00F21F0E"/>
    <w:rsid w:val="00F24240"/>
    <w:rsid w:val="00F2489D"/>
    <w:rsid w:val="00F31090"/>
    <w:rsid w:val="00F415F3"/>
    <w:rsid w:val="00F526F6"/>
    <w:rsid w:val="00F5431C"/>
    <w:rsid w:val="00F552C5"/>
    <w:rsid w:val="00F5714E"/>
    <w:rsid w:val="00F6428B"/>
    <w:rsid w:val="00F67256"/>
    <w:rsid w:val="00F67FA0"/>
    <w:rsid w:val="00F811CE"/>
    <w:rsid w:val="00F82BD0"/>
    <w:rsid w:val="00F93AA9"/>
    <w:rsid w:val="00F9419D"/>
    <w:rsid w:val="00FA6C74"/>
    <w:rsid w:val="00FB1E4D"/>
    <w:rsid w:val="00FB2481"/>
    <w:rsid w:val="00FB3AD5"/>
    <w:rsid w:val="00FC2BBA"/>
    <w:rsid w:val="00FD3E09"/>
    <w:rsid w:val="00FD41F6"/>
    <w:rsid w:val="00FD7A9A"/>
    <w:rsid w:val="00FE17E4"/>
    <w:rsid w:val="00FE4E8B"/>
    <w:rsid w:val="00FE564E"/>
    <w:rsid w:val="00FE6543"/>
    <w:rsid w:val="00FE786A"/>
    <w:rsid w:val="00FF0D82"/>
    <w:rsid w:val="00FF14EA"/>
    <w:rsid w:val="00FF4AE2"/>
    <w:rsid w:val="00FF55DE"/>
    <w:rsid w:val="00FF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40338"/>
  <w15:chartTrackingRefBased/>
  <w15:docId w15:val="{70C3673E-4454-4509-B077-E5E3765A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47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7499D"/>
    <w:pPr>
      <w:ind w:firstLineChars="200" w:firstLine="420"/>
    </w:pPr>
  </w:style>
  <w:style w:type="character" w:styleId="a5">
    <w:name w:val="Placeholder Text"/>
    <w:basedOn w:val="a0"/>
    <w:uiPriority w:val="99"/>
    <w:semiHidden/>
    <w:rsid w:val="0079373F"/>
    <w:rPr>
      <w:color w:val="808080"/>
    </w:rPr>
  </w:style>
  <w:style w:type="character" w:customStyle="1" w:styleId="high-light-bg">
    <w:name w:val="high-light-bg"/>
    <w:basedOn w:val="a0"/>
    <w:rsid w:val="00FA6C74"/>
  </w:style>
  <w:style w:type="paragraph" w:styleId="a6">
    <w:name w:val="header"/>
    <w:basedOn w:val="a"/>
    <w:link w:val="a7"/>
    <w:uiPriority w:val="99"/>
    <w:unhideWhenUsed/>
    <w:rsid w:val="003D5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D500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D5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D5004"/>
    <w:rPr>
      <w:sz w:val="18"/>
      <w:szCs w:val="18"/>
    </w:rPr>
  </w:style>
  <w:style w:type="paragraph" w:styleId="aa">
    <w:name w:val="Revision"/>
    <w:hidden/>
    <w:uiPriority w:val="99"/>
    <w:semiHidden/>
    <w:rsid w:val="009D7F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anhui</dc:creator>
  <cp:keywords/>
  <dc:description/>
  <cp:lastModifiedBy>lin yanhui</cp:lastModifiedBy>
  <cp:revision>3</cp:revision>
  <dcterms:created xsi:type="dcterms:W3CDTF">2022-07-19T15:22:00Z</dcterms:created>
  <dcterms:modified xsi:type="dcterms:W3CDTF">2022-07-20T08:47:00Z</dcterms:modified>
</cp:coreProperties>
</file>